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DCA81" w14:textId="74CEC1B2" w:rsidR="006671A9" w:rsidRPr="000A299A" w:rsidRDefault="00D2677A" w:rsidP="006671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299A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671A9" w:rsidRPr="000A299A">
        <w:rPr>
          <w:rFonts w:ascii="Times New Roman" w:hAnsi="Times New Roman" w:cs="Times New Roman"/>
          <w:sz w:val="24"/>
          <w:szCs w:val="24"/>
          <w:lang w:val="en-US"/>
        </w:rPr>
        <w:t>Table-</w:t>
      </w:r>
      <w:r w:rsidRPr="000A299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671A9" w:rsidRPr="000A299A">
        <w:rPr>
          <w:rFonts w:ascii="Times New Roman" w:hAnsi="Times New Roman" w:cs="Times New Roman"/>
          <w:sz w:val="24"/>
          <w:szCs w:val="24"/>
          <w:lang w:val="en-US"/>
        </w:rPr>
        <w:t>: In hospital treatments and previous medications of patients with COVID-19 disease</w:t>
      </w:r>
    </w:p>
    <w:p w14:paraId="304EBAAA" w14:textId="77777777" w:rsidR="006671A9" w:rsidRPr="000A299A" w:rsidRDefault="006671A9" w:rsidP="006671A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993"/>
      </w:tblGrid>
      <w:tr w:rsidR="006671A9" w:rsidRPr="000A299A" w14:paraId="0748536B" w14:textId="77777777" w:rsidTr="003B7FDF">
        <w:tc>
          <w:tcPr>
            <w:tcW w:w="2835" w:type="dxa"/>
            <w:tcBorders>
              <w:left w:val="nil"/>
              <w:right w:val="nil"/>
            </w:tcBorders>
          </w:tcPr>
          <w:p w14:paraId="575BD2B7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8AF90D7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COVID-19</w:t>
            </w:r>
          </w:p>
          <w:p w14:paraId="00544C92" w14:textId="74AFD897" w:rsidR="006671A9" w:rsidRPr="000A299A" w:rsidRDefault="006671A9" w:rsidP="003B7F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60, </w:t>
            </w:r>
            <w:proofErr w:type="gramStart"/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0A2E7F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VID-19</w:t>
            </w:r>
          </w:p>
          <w:p w14:paraId="4AA6841D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30, </w:t>
            </w:r>
            <w:proofErr w:type="gramStart"/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272F23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6671A9" w:rsidRPr="000A299A" w14:paraId="1B5D44D8" w14:textId="77777777" w:rsidTr="003B7FDF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CB4F387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hospital treatment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4EF8312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3841B49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E179FE0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71A9" w:rsidRPr="000A299A" w14:paraId="7035E709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26DEAB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393BE9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 (61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BC21CD" w14:textId="77777777" w:rsidR="006671A9" w:rsidRPr="000A299A" w:rsidRDefault="006671A9" w:rsidP="008842E4">
            <w:pPr>
              <w:tabs>
                <w:tab w:val="left" w:pos="132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 (38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98C3D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42</w:t>
            </w:r>
          </w:p>
        </w:tc>
      </w:tr>
      <w:tr w:rsidR="006671A9" w:rsidRPr="000A299A" w14:paraId="2CD040BA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ED2D2B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ipiravi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AAFD9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900E3" w14:textId="77777777" w:rsidR="006671A9" w:rsidRPr="000A299A" w:rsidRDefault="006671A9" w:rsidP="008842E4">
            <w:pPr>
              <w:tabs>
                <w:tab w:val="left" w:pos="132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53AAE8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6671A9" w:rsidRPr="000A299A" w14:paraId="158E33E8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4FED1F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xapar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489807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D0F3F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EC166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6671A9" w:rsidRPr="000A299A" w14:paraId="1BB58272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6A1A8F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mg Dexamethas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899A2C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 (68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C42A2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 (86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C5009E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60</w:t>
            </w:r>
          </w:p>
        </w:tc>
      </w:tr>
      <w:tr w:rsidR="006671A9" w:rsidRPr="000A299A" w14:paraId="22A03A78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5A091C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e Methylprednisol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1C4BC5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 (3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937AD1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 (36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B6AE2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01</w:t>
            </w:r>
          </w:p>
        </w:tc>
      </w:tr>
      <w:tr w:rsidR="006671A9" w:rsidRPr="000A299A" w14:paraId="23D86977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EFC350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chic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4DD55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(53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BD6BA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(56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97709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6671A9" w:rsidRPr="000A299A" w14:paraId="67DA40BA" w14:textId="77777777" w:rsidTr="003B7FD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C1DD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ious medicati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407A3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5D593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F4EAE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71A9" w:rsidRPr="000A299A" w14:paraId="672059CF" w14:textId="77777777" w:rsidTr="003B7FDF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AF1FF67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 blocker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0DFF878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(69,23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B4BFC91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(30,77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D2532F3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07</w:t>
            </w:r>
          </w:p>
        </w:tc>
      </w:tr>
      <w:tr w:rsidR="006671A9" w:rsidRPr="000A299A" w14:paraId="79631B21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22499E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 bloc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6F100F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</w:rPr>
              <w:t>9(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C7EB3C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(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84A30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55</w:t>
            </w:r>
          </w:p>
        </w:tc>
      </w:tr>
      <w:tr w:rsidR="006671A9" w:rsidRPr="000A299A" w14:paraId="4FD8DE0C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4BF64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FF49A7" w14:textId="77777777" w:rsidR="006671A9" w:rsidRPr="000A299A" w:rsidRDefault="006671A9" w:rsidP="008842E4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(11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95BD8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52E95" w14:textId="77777777" w:rsidR="006671A9" w:rsidRPr="000A299A" w:rsidRDefault="006671A9" w:rsidP="008842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13</w:t>
            </w:r>
          </w:p>
        </w:tc>
      </w:tr>
      <w:tr w:rsidR="006671A9" w:rsidRPr="000A299A" w14:paraId="23927BFE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CB5CFB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BAF53C" w14:textId="77777777" w:rsidR="006671A9" w:rsidRPr="000A299A" w:rsidRDefault="006671A9" w:rsidP="008842E4">
            <w:pPr>
              <w:ind w:firstLine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EAF6D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(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CBE04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000</w:t>
            </w:r>
          </w:p>
        </w:tc>
      </w:tr>
      <w:tr w:rsidR="006671A9" w:rsidRPr="000A299A" w14:paraId="0764BC13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AB7F43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3E0BD3" w14:textId="77777777" w:rsidR="006671A9" w:rsidRPr="000A299A" w:rsidRDefault="006671A9" w:rsidP="008842E4">
            <w:pPr>
              <w:ind w:firstLine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(11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58795D" w14:textId="77777777" w:rsidR="006671A9" w:rsidRPr="000A299A" w:rsidRDefault="006671A9" w:rsidP="008842E4">
            <w:pPr>
              <w:tabs>
                <w:tab w:val="left" w:pos="13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(8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4CB36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9</w:t>
            </w:r>
          </w:p>
        </w:tc>
      </w:tr>
      <w:tr w:rsidR="006671A9" w:rsidRPr="000A299A" w14:paraId="2199BFD2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8FD621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696CB" w14:textId="77777777" w:rsidR="006671A9" w:rsidRPr="000A299A" w:rsidRDefault="006671A9" w:rsidP="008842E4">
            <w:pPr>
              <w:ind w:firstLine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A3A551" w14:textId="77777777" w:rsidR="006671A9" w:rsidRPr="000A299A" w:rsidRDefault="006671A9" w:rsidP="008842E4">
            <w:pPr>
              <w:tabs>
                <w:tab w:val="left" w:pos="13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09D769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96</w:t>
            </w:r>
          </w:p>
        </w:tc>
      </w:tr>
      <w:tr w:rsidR="006671A9" w:rsidRPr="000A299A" w14:paraId="23A15505" w14:textId="77777777" w:rsidTr="003B7F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0ABB0" w14:textId="77777777" w:rsidR="006671A9" w:rsidRPr="000A299A" w:rsidRDefault="006671A9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 dru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A754F4" w14:textId="77777777" w:rsidR="006671A9" w:rsidRPr="000A299A" w:rsidRDefault="006671A9" w:rsidP="008842E4">
            <w:pPr>
              <w:ind w:firstLine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(8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730290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3613C5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65</w:t>
            </w:r>
          </w:p>
        </w:tc>
      </w:tr>
      <w:tr w:rsidR="006671A9" w:rsidRPr="000A299A" w14:paraId="31F659FD" w14:textId="77777777" w:rsidTr="003B7FD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75C3B" w14:textId="47CA83E4" w:rsidR="006671A9" w:rsidRPr="000A299A" w:rsidRDefault="00AF75A4" w:rsidP="0088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ggrega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A4535" w14:textId="77777777" w:rsidR="006671A9" w:rsidRPr="000A299A" w:rsidRDefault="006671A9" w:rsidP="008842E4">
            <w:pPr>
              <w:ind w:firstLine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(6.6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F32B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(13.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AEA2" w14:textId="77777777" w:rsidR="006671A9" w:rsidRPr="000A299A" w:rsidRDefault="006671A9" w:rsidP="00884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0A2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33</w:t>
            </w:r>
          </w:p>
        </w:tc>
      </w:tr>
    </w:tbl>
    <w:p w14:paraId="52E71048" w14:textId="371684C4" w:rsidR="006671A9" w:rsidRDefault="00C47071" w:rsidP="006671A9">
      <w:pPr>
        <w:rPr>
          <w:lang w:val="en-US"/>
        </w:rPr>
      </w:pPr>
      <w:r w:rsidRPr="000A299A">
        <w:rPr>
          <w:rFonts w:ascii="Times New Roman" w:hAnsi="Times New Roman" w:cs="Times New Roman"/>
          <w:sz w:val="24"/>
          <w:szCs w:val="24"/>
          <w:lang w:val="en-US"/>
        </w:rPr>
        <w:t>Statistical significance at p&lt;0.05. Abbreviations: CCB: calcium canal blockers, OAD: oral antidiabetics</w:t>
      </w:r>
      <w:r w:rsidRPr="000A299A">
        <w:rPr>
          <w:lang w:val="en-US"/>
        </w:rPr>
        <w:t>.</w:t>
      </w:r>
      <w:r>
        <w:rPr>
          <w:lang w:val="en-US"/>
        </w:rPr>
        <w:t xml:space="preserve"> </w:t>
      </w:r>
    </w:p>
    <w:p w14:paraId="23CDFD79" w14:textId="77777777" w:rsidR="00783DD8" w:rsidRDefault="00783DD8"/>
    <w:sectPr w:rsidR="00783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0E"/>
    <w:rsid w:val="000A299A"/>
    <w:rsid w:val="001777BC"/>
    <w:rsid w:val="003B7FDF"/>
    <w:rsid w:val="006671A9"/>
    <w:rsid w:val="00783DD8"/>
    <w:rsid w:val="0081000E"/>
    <w:rsid w:val="00AF75A4"/>
    <w:rsid w:val="00C20233"/>
    <w:rsid w:val="00C47071"/>
    <w:rsid w:val="00D2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D39DF"/>
  <w15:chartTrackingRefBased/>
  <w15:docId w15:val="{C1B8DACB-72A0-4B20-A6F8-21486705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A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6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Erman</dc:creator>
  <cp:keywords/>
  <dc:description/>
  <cp:lastModifiedBy>Hande Erman</cp:lastModifiedBy>
  <cp:revision>9</cp:revision>
  <dcterms:created xsi:type="dcterms:W3CDTF">2022-02-21T11:41:00Z</dcterms:created>
  <dcterms:modified xsi:type="dcterms:W3CDTF">2022-07-23T17:05:00Z</dcterms:modified>
</cp:coreProperties>
</file>